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D59" w:rsidRPr="00C23790" w:rsidRDefault="00170D59" w:rsidP="003661B7">
      <w:pPr>
        <w:spacing w:line="480" w:lineRule="auto"/>
        <w:ind w:firstLine="720"/>
        <w:rPr>
          <w:rFonts w:ascii="Arial" w:hAnsi="Arial"/>
          <w:b/>
          <w:lang w:val="en-GB"/>
        </w:rPr>
      </w:pPr>
      <w:r w:rsidRPr="00C23790">
        <w:rPr>
          <w:rFonts w:ascii="Arial" w:hAnsi="Arial"/>
          <w:b/>
          <w:lang w:val="en-GB"/>
        </w:rPr>
        <w:t>A)</w:t>
      </w:r>
    </w:p>
    <w:tbl>
      <w:tblPr>
        <w:tblW w:w="9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53"/>
        <w:gridCol w:w="2139"/>
        <w:gridCol w:w="980"/>
        <w:gridCol w:w="709"/>
        <w:gridCol w:w="992"/>
        <w:gridCol w:w="992"/>
        <w:gridCol w:w="1063"/>
        <w:gridCol w:w="1080"/>
      </w:tblGrid>
      <w:tr w:rsidR="00170D59" w:rsidRPr="00C23790" w:rsidTr="00C23790">
        <w:trPr>
          <w:trHeight w:val="850"/>
          <w:jc w:val="center"/>
        </w:trPr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21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TI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(FWshoots salt/ FWshoots control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Trea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en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M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Cl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Root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Root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Root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/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Root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Cl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ind w:right="-44"/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rbasson F1</w:t>
            </w:r>
          </w:p>
        </w:tc>
        <w:tc>
          <w:tcPr>
            <w:tcW w:w="21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sz w:val="16"/>
                <w:szCs w:val="16"/>
              </w:rPr>
              <w:t>S. lycopersicum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93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  <w:lang w:val="en-GB"/>
              </w:rPr>
              <w:t>S. chil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37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25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16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22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17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0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80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12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60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32±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17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LA 195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  <w:lang w:val="en-GB"/>
              </w:rPr>
              <w:t>S. chil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en-GB"/>
              </w:rPr>
              <w:t>4</w:t>
            </w:r>
            <w:r w:rsidRPr="00C23790">
              <w:rPr>
                <w:rFonts w:ascii="Arial" w:hAnsi="Arial"/>
                <w:sz w:val="16"/>
                <w:szCs w:val="16"/>
              </w:rPr>
              <w:t>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2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69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I 56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0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53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31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 156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6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3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86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33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bigail F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71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9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neorick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  <w:lang w:val="nl-NL"/>
              </w:rPr>
              <w:t>S. pennell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77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23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20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19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24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04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87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50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25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1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37±0</w:t>
            </w:r>
            <w:r>
              <w:rPr>
                <w:rFonts w:ascii="Arial" w:hAnsi="Arial"/>
                <w:sz w:val="16"/>
                <w:szCs w:val="16"/>
                <w:lang w:val="nl-NL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  <w:lang w:val="nl-NL"/>
              </w:rPr>
              <w:t>13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LA 152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  <w:lang w:val="nl-NL"/>
              </w:rPr>
              <w:t>S. pennell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3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6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0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 puberul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7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54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ruvian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0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OT 22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5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1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79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7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24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9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32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4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</w:t>
            </w:r>
          </w:p>
        </w:tc>
      </w:tr>
      <w:tr w:rsidR="00170D59" w:rsidRPr="00C23790" w:rsidTr="00C23790">
        <w:trPr>
          <w:jc w:val="center"/>
        </w:trPr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68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24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1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80±0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C23790">
              <w:rPr>
                <w:rFonts w:ascii="Arial" w:hAnsi="Arial"/>
                <w:sz w:val="16"/>
                <w:szCs w:val="16"/>
              </w:rPr>
              <w:t>01*</w:t>
            </w:r>
          </w:p>
        </w:tc>
      </w:tr>
    </w:tbl>
    <w:p w:rsidR="00170D59" w:rsidRDefault="00170D59" w:rsidP="003661B7">
      <w:pPr>
        <w:rPr>
          <w:lang w:val="en-GB"/>
        </w:rPr>
        <w:sectPr w:rsidR="00170D59" w:rsidSect="00576F4D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170D59" w:rsidRPr="00C23790" w:rsidRDefault="00170D59" w:rsidP="003661B7">
      <w:pPr>
        <w:spacing w:line="480" w:lineRule="auto"/>
        <w:ind w:firstLine="720"/>
        <w:rPr>
          <w:rFonts w:ascii="Arial" w:hAnsi="Arial"/>
          <w:b/>
          <w:lang w:val="en-GB"/>
        </w:rPr>
      </w:pPr>
      <w:r w:rsidRPr="00C23790">
        <w:rPr>
          <w:rFonts w:ascii="Arial" w:hAnsi="Arial"/>
          <w:b/>
          <w:lang w:val="en-GB"/>
        </w:rPr>
        <w:t>B)</w:t>
      </w:r>
    </w:p>
    <w:tbl>
      <w:tblPr>
        <w:tblW w:w="9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73"/>
        <w:gridCol w:w="2127"/>
        <w:gridCol w:w="987"/>
        <w:gridCol w:w="608"/>
        <w:gridCol w:w="1012"/>
        <w:gridCol w:w="1080"/>
        <w:gridCol w:w="1080"/>
        <w:gridCol w:w="1080"/>
      </w:tblGrid>
      <w:tr w:rsidR="00170D59" w:rsidRPr="00C23790" w:rsidTr="00C23790">
        <w:trPr>
          <w:trHeight w:val="850"/>
          <w:jc w:val="center"/>
        </w:trPr>
        <w:tc>
          <w:tcPr>
            <w:tcW w:w="11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spacing w:line="360" w:lineRule="auto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spacing w:line="360" w:lineRule="auto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TI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(FWshoots salt/ FWshoots control)</w:t>
            </w:r>
          </w:p>
        </w:tc>
        <w:tc>
          <w:tcPr>
            <w:tcW w:w="6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Trea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en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M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Cl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Stem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Stem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Stem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/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Stem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Cl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ind w:right="-25"/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rbasson F1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sz w:val="16"/>
                <w:szCs w:val="16"/>
              </w:rPr>
              <w:t>S. lycopersicum</w:t>
            </w: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6±0,06</w:t>
            </w:r>
          </w:p>
        </w:tc>
        <w:tc>
          <w:tcPr>
            <w:tcW w:w="6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2±0,0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72±0,0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4±0,0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2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8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0±0,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8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7±0,00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9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ilen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7±0,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7±0,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5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5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3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0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7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6±0,04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LA 19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ilen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8±0,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6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3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2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5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1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9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8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6±0,13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1±0,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4±0,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1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5±0,04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4±0,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6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9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8±0,06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6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3±0,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81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8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3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5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87±0,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8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4±0,08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I 5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6±0,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9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2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6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4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2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5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4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1±0,01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1±0,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6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4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8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1±0,04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8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4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3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7±0,05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5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0±0,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7±0,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9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8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3,67±0,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4±0,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1±0,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2±0,02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7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0±0,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9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0±0,07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9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6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5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3±0,07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 15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0±0,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2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94±0,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5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1±0,05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5±0,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6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7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7±0,04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7±0,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1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6±0,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5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2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4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6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2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6±0,21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8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6±0,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0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4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6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0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6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9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2±0,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0±0,09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5±0,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3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1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7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2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6±0,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5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4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0±0,12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33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9±0,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8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7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2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7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9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6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9±0,04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bigail F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8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07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4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8±0,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6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9±0,12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7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3±0,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1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0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8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7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3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4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0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9±0,00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neoricki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4±0,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95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9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8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4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8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5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3±0,06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7±0,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3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79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1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8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4,35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4±0,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2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72±0,26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LA 1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6±0,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6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8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5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8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1±0,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9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6±0,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9±0,14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 puberul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4±0,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85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3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4,30±0,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1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4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5,11±0,70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5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ruvian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4±0,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3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9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6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9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45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9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4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7±0,05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OT 22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4±0,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9±0,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0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3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9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6±0,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9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3±0,10*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2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8±0,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1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7±0,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2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5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2±0,1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3±0,0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4±0,0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8±0,09*</w:t>
            </w:r>
          </w:p>
        </w:tc>
      </w:tr>
    </w:tbl>
    <w:p w:rsidR="00170D59" w:rsidRDefault="00170D59" w:rsidP="003661B7">
      <w:pPr>
        <w:rPr>
          <w:lang w:val="en-GB"/>
        </w:rPr>
        <w:sectPr w:rsidR="00170D59" w:rsidSect="00576F4D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170D59" w:rsidRPr="00C23790" w:rsidRDefault="00170D59" w:rsidP="003661B7">
      <w:pPr>
        <w:spacing w:line="480" w:lineRule="auto"/>
        <w:ind w:firstLine="720"/>
        <w:rPr>
          <w:rFonts w:ascii="Arial" w:hAnsi="Arial"/>
          <w:b/>
          <w:lang w:val="en-GB"/>
        </w:rPr>
      </w:pPr>
      <w:bookmarkStart w:id="0" w:name="_GoBack"/>
      <w:bookmarkEnd w:id="0"/>
      <w:r w:rsidRPr="00C23790">
        <w:rPr>
          <w:rFonts w:ascii="Arial" w:hAnsi="Arial"/>
          <w:b/>
          <w:lang w:val="en-GB"/>
        </w:rPr>
        <w:t>C)</w:t>
      </w:r>
    </w:p>
    <w:tbl>
      <w:tblPr>
        <w:tblW w:w="96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39"/>
        <w:gridCol w:w="2418"/>
        <w:gridCol w:w="1020"/>
        <w:gridCol w:w="776"/>
        <w:gridCol w:w="1068"/>
        <w:gridCol w:w="1080"/>
        <w:gridCol w:w="1080"/>
        <w:gridCol w:w="1080"/>
      </w:tblGrid>
      <w:tr w:rsidR="00170D59" w:rsidRPr="00C23790" w:rsidTr="00C23790">
        <w:trPr>
          <w:trHeight w:val="850"/>
          <w:jc w:val="center"/>
        </w:trPr>
        <w:tc>
          <w:tcPr>
            <w:tcW w:w="11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spacing w:line="360" w:lineRule="auto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2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spacing w:line="360" w:lineRule="auto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TI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(FWshoots salt/ FWshoots control)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Trea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ent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mM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Cl</w:t>
            </w:r>
          </w:p>
        </w:tc>
        <w:tc>
          <w:tcPr>
            <w:tcW w:w="10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eave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eave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eave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Na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 w:rsidRPr="00C23790">
              <w:rPr>
                <w:rFonts w:ascii="Arial" w:hAnsi="Arial"/>
                <w:sz w:val="16"/>
                <w:szCs w:val="16"/>
              </w:rPr>
              <w:t>/K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eaves</w:t>
            </w:r>
          </w:p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[Cl</w:t>
            </w:r>
            <w:r w:rsidRPr="00C23790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 w:rsidRPr="00C23790">
              <w:rPr>
                <w:rFonts w:ascii="Arial" w:hAnsi="Arial"/>
                <w:sz w:val="16"/>
                <w:szCs w:val="16"/>
              </w:rPr>
              <w:t>]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ind w:right="-108"/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rbasson F1</w:t>
            </w:r>
          </w:p>
        </w:tc>
        <w:tc>
          <w:tcPr>
            <w:tcW w:w="2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sz w:val="16"/>
                <w:szCs w:val="16"/>
              </w:rPr>
              <w:t>S. lycopersicum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6±0,06</w:t>
            </w: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6±0,0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0±0,0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4±0,0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3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1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4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0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6±0,06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93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ile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7±0,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4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2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1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6±0,04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4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1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6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8±0,01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C23790">
              <w:rPr>
                <w:rFonts w:ascii="Arial" w:hAnsi="Arial"/>
                <w:sz w:val="16"/>
                <w:szCs w:val="16"/>
                <w:lang w:val="en-GB"/>
              </w:rPr>
              <w:t>LA 195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ile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8±0,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6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7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6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6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3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1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6±0,06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1±0,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8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5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09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9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3±0,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2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8±0,02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69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hmielewsk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3±0,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3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0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4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5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2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4±0,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7±0,10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I 56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6±0,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4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9±0,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9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2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7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8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8±0,01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corneliomuelle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1±0,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9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7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3±0,04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4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2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3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2±0,03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5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1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6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1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6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85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3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1±0,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7±0,00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031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galapage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0±0,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5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3±0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2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7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3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2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7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3±0,04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G 156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0±0,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3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5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09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8±0,0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0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65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6±0,05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6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7±0,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5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0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8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4±0,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3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2±0,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5±0,02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86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6±0,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3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2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8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6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3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4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0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7±0,01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PI 12644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habrochaites glabrat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5±0,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2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8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1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2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3±0,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50±0,0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5±0,03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332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9±0,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5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3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3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9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1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9±0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2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4±0,02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Abigail F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9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1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1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7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5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88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5±0,01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7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lycopersic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3±0,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1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9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5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5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6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0±0,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02±0,00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19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neorick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4±0,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3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3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3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1±0,05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7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4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5±0,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2±0,00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4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7±0,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2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5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3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6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79±0,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7±0,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0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5±0,14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C23790">
              <w:rPr>
                <w:rFonts w:ascii="Arial" w:hAnsi="Arial"/>
                <w:sz w:val="16"/>
                <w:szCs w:val="16"/>
                <w:lang w:val="nl-NL"/>
              </w:rPr>
              <w:t>LA 152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76±0,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2±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1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7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7±0,02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7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3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6±0,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51±0,08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30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nnellii puberul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7±0,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8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5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3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0±0,00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96±0,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3±0,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23±0,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77±0,06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254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eruvia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4±0,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53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2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3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7±0,01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98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2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16±0,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69±0,04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OT 220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4±0,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0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6±0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2±0,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12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46±0,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31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11±0,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0±0,05*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LA 124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 w:rsidRPr="00C23790">
              <w:rPr>
                <w:rFonts w:ascii="Arial" w:hAnsi="Arial"/>
                <w:i/>
                <w:iCs/>
                <w:sz w:val="16"/>
                <w:szCs w:val="16"/>
              </w:rPr>
              <w:t>S. pimpinellifol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98±0,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45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1±0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37±0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0,29±0,03</w:t>
            </w:r>
          </w:p>
        </w:tc>
      </w:tr>
      <w:tr w:rsidR="00170D59" w:rsidRPr="00C23790" w:rsidTr="00C23790">
        <w:trPr>
          <w:jc w:val="center"/>
        </w:trPr>
        <w:tc>
          <w:tcPr>
            <w:tcW w:w="1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i/>
                <w:i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02±0,0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22±0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1,65±0,0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170D59" w:rsidRPr="00C23790" w:rsidRDefault="00170D59" w:rsidP="00C23790">
            <w:pPr>
              <w:rPr>
                <w:rFonts w:ascii="Arial" w:hAnsi="Arial"/>
                <w:sz w:val="16"/>
                <w:szCs w:val="16"/>
              </w:rPr>
            </w:pPr>
            <w:r w:rsidRPr="00C23790">
              <w:rPr>
                <w:rFonts w:ascii="Arial" w:hAnsi="Arial"/>
                <w:sz w:val="16"/>
                <w:szCs w:val="16"/>
              </w:rPr>
              <w:t>2,30±0,00*</w:t>
            </w:r>
          </w:p>
        </w:tc>
      </w:tr>
    </w:tbl>
    <w:p w:rsidR="00170D59" w:rsidRPr="00201714" w:rsidRDefault="00170D59" w:rsidP="003661B7">
      <w:pPr>
        <w:rPr>
          <w:lang w:val="en-GB"/>
        </w:rPr>
      </w:pPr>
    </w:p>
    <w:p w:rsidR="00170D59" w:rsidRDefault="00170D59"/>
    <w:sectPr w:rsidR="00170D59" w:rsidSect="00576F4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661B7"/>
    <w:rsid w:val="00170D59"/>
    <w:rsid w:val="00201714"/>
    <w:rsid w:val="003661B7"/>
    <w:rsid w:val="005442B5"/>
    <w:rsid w:val="00576F4D"/>
    <w:rsid w:val="006E46DD"/>
    <w:rsid w:val="00994128"/>
    <w:rsid w:val="00C23790"/>
    <w:rsid w:val="00EA2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lin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1B7"/>
    <w:rPr>
      <w:rFonts w:eastAsia="MS Minngs"/>
      <w:sz w:val="24"/>
      <w:szCs w:val="24"/>
      <w:lang w:val="pt-PT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661B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3661B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661B7"/>
    <w:pPr>
      <w:suppressAutoHyphens/>
    </w:pPr>
    <w:rPr>
      <w:rFonts w:ascii="Times New Roman" w:hAnsi="Times New Roman"/>
      <w:sz w:val="20"/>
      <w:szCs w:val="20"/>
      <w:lang w:val="en-GB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661B7"/>
    <w:rPr>
      <w:rFonts w:ascii="Times New Roman" w:eastAsia="MS Minngs" w:hAnsi="Times New Roman" w:cs="Times New Roman"/>
      <w:sz w:val="20"/>
      <w:szCs w:val="20"/>
      <w:lang w:val="en-GB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366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61B7"/>
    <w:rPr>
      <w:rFonts w:ascii="Tahoma" w:eastAsia="MS Minngs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661B7"/>
    <w:pPr>
      <w:suppressAutoHyphens w:val="0"/>
    </w:pPr>
    <w:rPr>
      <w:rFonts w:ascii="Cambria" w:hAnsi="Cambria"/>
      <w:b/>
      <w:bCs/>
      <w:lang w:val="pt-P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661B7"/>
    <w:rPr>
      <w:rFonts w:ascii="Cambria" w:hAnsi="Cambria"/>
      <w:b/>
      <w:bCs/>
    </w:rPr>
  </w:style>
  <w:style w:type="paragraph" w:styleId="Revision">
    <w:name w:val="Revision"/>
    <w:hidden/>
    <w:uiPriority w:val="99"/>
    <w:semiHidden/>
    <w:rsid w:val="003661B7"/>
    <w:rPr>
      <w:rFonts w:eastAsia="MS Minngs"/>
      <w:sz w:val="24"/>
      <w:szCs w:val="24"/>
      <w:lang w:val="pt-PT" w:eastAsia="en-US"/>
    </w:rPr>
  </w:style>
  <w:style w:type="paragraph" w:styleId="NormalWeb">
    <w:name w:val="Normal (Web)"/>
    <w:basedOn w:val="Normal"/>
    <w:uiPriority w:val="99"/>
    <w:rsid w:val="003661B7"/>
    <w:pPr>
      <w:spacing w:before="100" w:beforeAutospacing="1" w:after="100" w:afterAutospacing="1"/>
    </w:pPr>
    <w:rPr>
      <w:rFonts w:ascii="Times" w:eastAsia="MS ??" w:hAnsi="Times"/>
      <w:sz w:val="20"/>
      <w:szCs w:val="20"/>
    </w:rPr>
  </w:style>
  <w:style w:type="character" w:styleId="LineNumber">
    <w:name w:val="line number"/>
    <w:basedOn w:val="DefaultParagraphFont"/>
    <w:uiPriority w:val="99"/>
    <w:rsid w:val="003661B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1395</Words>
  <Characters>7958</Characters>
  <Application>Microsoft Office Outlook</Application>
  <DocSecurity>0</DocSecurity>
  <Lines>0</Lines>
  <Paragraphs>0</Paragraphs>
  <ScaleCrop>false</ScaleCrop>
  <Company>vrije universitei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guel fidalgo de almeida</dc:creator>
  <cp:keywords/>
  <dc:description/>
  <cp:lastModifiedBy>testuser</cp:lastModifiedBy>
  <cp:revision>2</cp:revision>
  <dcterms:created xsi:type="dcterms:W3CDTF">2014-03-08T16:58:00Z</dcterms:created>
  <dcterms:modified xsi:type="dcterms:W3CDTF">2014-06-27T10:06:00Z</dcterms:modified>
</cp:coreProperties>
</file>